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CFAF7" w14:textId="17EA6403" w:rsidR="000271DD" w:rsidRPr="005C4870" w:rsidRDefault="000271DD" w:rsidP="000271DD">
      <w:pPr>
        <w:rPr>
          <w:rFonts w:cstheme="minorHAnsi"/>
          <w:color w:val="FF0000"/>
          <w:lang w:val="en-US"/>
        </w:rPr>
      </w:pPr>
      <w:r w:rsidRPr="00935DFE">
        <w:rPr>
          <w:rFonts w:cstheme="minorHAnsi"/>
          <w:b/>
          <w:bCs/>
          <w:lang w:val="en-US"/>
        </w:rPr>
        <w:t>Additional file 4, table 2</w:t>
      </w:r>
      <w:r w:rsidRPr="00935DFE">
        <w:rPr>
          <w:rFonts w:cstheme="minorHAnsi"/>
          <w:lang w:val="en-US"/>
        </w:rPr>
        <w:t xml:space="preserve">. </w:t>
      </w:r>
      <w:r w:rsidRPr="005C4870">
        <w:rPr>
          <w:rFonts w:cstheme="minorHAnsi"/>
          <w:lang w:val="en-US"/>
        </w:rPr>
        <w:t>Score distribution of SDQ within a 4-band categorization in T1-T3 (n + %)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140"/>
        <w:gridCol w:w="2140"/>
        <w:gridCol w:w="2141"/>
        <w:gridCol w:w="2141"/>
      </w:tblGrid>
      <w:tr w:rsidR="000271DD" w:rsidRPr="005C4870" w14:paraId="3EE41066" w14:textId="77777777" w:rsidTr="00734DB6">
        <w:trPr>
          <w:trHeight w:val="244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4981E" w14:textId="77777777" w:rsidR="000271DD" w:rsidRPr="005C4870" w:rsidRDefault="000271DD" w:rsidP="00734DB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C8E31" w14:textId="77777777" w:rsidR="000271DD" w:rsidRPr="005C4870" w:rsidRDefault="000271DD" w:rsidP="00734D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T1 (2016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7B8BB" w14:textId="77777777" w:rsidR="000271DD" w:rsidRPr="005C4870" w:rsidRDefault="000271DD" w:rsidP="00734D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T2 (2017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6A9FD" w14:textId="77777777" w:rsidR="000271DD" w:rsidRPr="005C4870" w:rsidRDefault="000271DD" w:rsidP="00734DB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b/>
                <w:bCs/>
                <w:sz w:val="18"/>
                <w:szCs w:val="18"/>
                <w:lang w:val="en-US"/>
              </w:rPr>
              <w:t>T3 (2018)</w:t>
            </w:r>
          </w:p>
        </w:tc>
      </w:tr>
      <w:tr w:rsidR="000271DD" w:rsidRPr="005C4870" w14:paraId="2D2FBE2A" w14:textId="77777777" w:rsidTr="00734DB6">
        <w:trPr>
          <w:trHeight w:val="263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5E974" w14:textId="77777777" w:rsidR="000271DD" w:rsidRPr="005C4870" w:rsidRDefault="000271DD" w:rsidP="00734DB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‘Close to average’ </w:t>
            </w:r>
            <w:r w:rsidRPr="005C4870">
              <w:rPr>
                <w:rFonts w:cstheme="minorHAnsi"/>
                <w:sz w:val="18"/>
                <w:szCs w:val="18"/>
                <w:lang w:val="en-US"/>
              </w:rPr>
              <w:t>(0-14)</w:t>
            </w:r>
            <w:r w:rsidRPr="005C48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9DD28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483 (84.0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63574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404 (75.0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D6886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378 (77.5)</w:t>
            </w:r>
          </w:p>
        </w:tc>
      </w:tr>
      <w:tr w:rsidR="000271DD" w:rsidRPr="005C4870" w14:paraId="68B642AA" w14:textId="77777777" w:rsidTr="00734DB6">
        <w:trPr>
          <w:trHeight w:val="244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B9F10CD" w14:textId="77777777" w:rsidR="000271DD" w:rsidRPr="005C4870" w:rsidRDefault="000271DD" w:rsidP="00734DB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‘Slightly raised’ </w:t>
            </w:r>
            <w:r w:rsidRPr="005C4870">
              <w:rPr>
                <w:rFonts w:cstheme="minorHAnsi"/>
                <w:sz w:val="18"/>
                <w:szCs w:val="18"/>
                <w:lang w:val="en-US"/>
              </w:rPr>
              <w:t>(15-1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0543D26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48 (8.3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7ABAA8E0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66 (12.2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65EDA3EA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65 (13.3)</w:t>
            </w:r>
          </w:p>
        </w:tc>
      </w:tr>
      <w:tr w:rsidR="000271DD" w:rsidRPr="005C4870" w14:paraId="08491FED" w14:textId="77777777" w:rsidTr="00734DB6">
        <w:trPr>
          <w:trHeight w:val="263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3285ADC" w14:textId="77777777" w:rsidR="000271DD" w:rsidRPr="005C4870" w:rsidRDefault="000271DD" w:rsidP="00734DB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‘High’ </w:t>
            </w:r>
            <w:r w:rsidRPr="005C4870">
              <w:rPr>
                <w:rFonts w:cstheme="minorHAnsi"/>
                <w:sz w:val="18"/>
                <w:szCs w:val="18"/>
                <w:lang w:val="en-US"/>
              </w:rPr>
              <w:t>(18-1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2E32815D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14 (2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6299A5A6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27 (5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14:paraId="3B74BB7B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32 (6.6)</w:t>
            </w:r>
          </w:p>
        </w:tc>
      </w:tr>
      <w:tr w:rsidR="000271DD" w:rsidRPr="005C4870" w14:paraId="57B74450" w14:textId="77777777" w:rsidTr="00734DB6">
        <w:trPr>
          <w:trHeight w:val="244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A6A16" w14:textId="77777777" w:rsidR="000271DD" w:rsidRPr="005C4870" w:rsidRDefault="000271DD" w:rsidP="00734DB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‘Very high’ </w:t>
            </w:r>
            <w:r w:rsidRPr="005C4870">
              <w:rPr>
                <w:rFonts w:cstheme="minorHAnsi"/>
                <w:sz w:val="18"/>
                <w:szCs w:val="18"/>
                <w:lang w:val="en-US"/>
              </w:rPr>
              <w:t>(20-4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4C787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30 (5.2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7517F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42 (7.8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E4B9A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13 (2.7)</w:t>
            </w:r>
          </w:p>
        </w:tc>
      </w:tr>
      <w:tr w:rsidR="000271DD" w:rsidRPr="005C4870" w14:paraId="6480EF3A" w14:textId="77777777" w:rsidTr="00734DB6">
        <w:trPr>
          <w:trHeight w:val="244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48429" w14:textId="77777777" w:rsidR="000271DD" w:rsidRPr="005C4870" w:rsidRDefault="000271DD" w:rsidP="00734DB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EDD3C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575 (100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9ED15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539 (100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937DC" w14:textId="77777777" w:rsidR="000271DD" w:rsidRPr="005C4870" w:rsidRDefault="000271DD" w:rsidP="00734DB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C4870">
              <w:rPr>
                <w:rFonts w:cstheme="minorHAnsi"/>
                <w:sz w:val="18"/>
                <w:szCs w:val="18"/>
                <w:lang w:val="en-US"/>
              </w:rPr>
              <w:t>488 (100)</w:t>
            </w:r>
          </w:p>
        </w:tc>
      </w:tr>
    </w:tbl>
    <w:p w14:paraId="41666B06" w14:textId="77777777" w:rsidR="000271DD" w:rsidRPr="00442E41" w:rsidRDefault="000271DD" w:rsidP="000271DD">
      <w:pPr>
        <w:rPr>
          <w:rFonts w:ascii="Times New Roman" w:hAnsi="Times New Roman" w:cs="Times New Roman"/>
          <w:color w:val="FF0000"/>
          <w:sz w:val="18"/>
          <w:szCs w:val="18"/>
        </w:rPr>
      </w:pPr>
    </w:p>
    <w:p w14:paraId="29CDF939" w14:textId="77777777" w:rsidR="00266682" w:rsidRDefault="00266682"/>
    <w:sectPr w:rsidR="002666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1DD"/>
    <w:rsid w:val="00025B5C"/>
    <w:rsid w:val="000271DD"/>
    <w:rsid w:val="00266682"/>
    <w:rsid w:val="008242DC"/>
    <w:rsid w:val="00901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5A8B8"/>
  <w15:chartTrackingRefBased/>
  <w15:docId w15:val="{F615B065-9586-49C4-8599-7D81BABAB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1DD"/>
    <w:rPr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0167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1672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1672"/>
    <w:pPr>
      <w:keepNext/>
      <w:keepLines/>
      <w:spacing w:before="40" w:after="0"/>
      <w:ind w:left="1416"/>
      <w:outlineLvl w:val="2"/>
    </w:pPr>
    <w:rPr>
      <w:rFonts w:eastAsiaTheme="majorEastAsia" w:cstheme="majorBidi"/>
      <w:b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901672"/>
    <w:rPr>
      <w:rFonts w:eastAsiaTheme="majorEastAsia" w:cstheme="majorBidi"/>
      <w:b/>
      <w:szCs w:val="26"/>
      <w:lang w:val="nn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01672"/>
    <w:rPr>
      <w:rFonts w:eastAsiaTheme="majorEastAsia" w:cstheme="majorBidi"/>
      <w:b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01672"/>
    <w:rPr>
      <w:rFonts w:eastAsiaTheme="majorEastAsia" w:cstheme="majorBidi"/>
      <w:b/>
      <w:szCs w:val="24"/>
      <w:lang w:val="nn-NO"/>
    </w:rPr>
  </w:style>
  <w:style w:type="table" w:styleId="Tabellrutenett">
    <w:name w:val="Table Grid"/>
    <w:basedOn w:val="Vanligtabell"/>
    <w:uiPriority w:val="39"/>
    <w:rsid w:val="00027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0271D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271D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271DD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27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271D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22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arth Vedøy</dc:creator>
  <cp:keywords/>
  <dc:description/>
  <cp:lastModifiedBy>Ingeborg Barth Vedøy</cp:lastModifiedBy>
  <cp:revision>3</cp:revision>
  <dcterms:created xsi:type="dcterms:W3CDTF">2021-03-12T09:58:00Z</dcterms:created>
  <dcterms:modified xsi:type="dcterms:W3CDTF">2021-06-16T17:07:00Z</dcterms:modified>
</cp:coreProperties>
</file>